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3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Literature search strategy for Pubme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7788"/>
      </w:tblGrid>
      <w:tr>
        <w:trPr/>
        <w:tc>
          <w:tcPr>
            <w:tcW w:w="5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1</w:t>
            </w:r>
          </w:p>
        </w:tc>
        <w:tc>
          <w:tcPr>
            <w:tcW w:w="77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N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coholic Fatty Liver Disease "[Mesh] 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2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((((((Non-alcoholic Fatty Liver Disease[Text Word]) OR Non-alcoholic steato-hepatitis[Text Word]) OR NAFLD[Text Word]) OR NASH[Text Word]) OR steatohepatitis[Text Word]) OR steatosis[Text Word]) OR fatty liver[Text Word]) OR Liver fat[Text Word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3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4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failure [Mesh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5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(((("Heart failure"[Text Word]) OR "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ac Failure "[Text Word]) OR "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yocardial Failure "[Text Word]) OR "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ac dysfunction"[Text Word] OR "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rt dysfunction "[Text Word]) OR "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yocardial dysfunction "[Text Word])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6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5</w:t>
            </w:r>
          </w:p>
        </w:tc>
      </w:tr>
      <w:tr>
        <w:trPr>
          <w:trHeight w:val="60" w:hRule="atLeast"/>
        </w:trPr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7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AND #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Style w:val="Term"/>
                <w:rFonts w:cs="Times New Roman" w:ascii="Times New Roman" w:hAnsi="Times New Roman"/>
                <w:sz w:val="20"/>
                <w:szCs w:val="20"/>
              </w:rPr>
              <w:t>animals[MeSH Terms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s[MeSH Terms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77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file </w:t>
      </w:r>
      <w:r>
        <w:rPr>
          <w:rFonts w:cs="Times New Roman" w:ascii="Times New Roman" w:hAnsi="Times New Roman"/>
          <w:b/>
          <w:sz w:val="24"/>
          <w:szCs w:val="24"/>
        </w:rPr>
        <w:t>2. C</w:t>
      </w:r>
      <w:r>
        <w:rPr>
          <w:rFonts w:cs="Times New Roman" w:ascii="Times New Roman" w:hAnsi="Times New Roman"/>
          <w:b/>
          <w:sz w:val="24"/>
          <w:szCs w:val="24"/>
        </w:rPr>
        <w:t xml:space="preserve">onfounders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djusted</w:t>
      </w:r>
      <w:r>
        <w:rPr>
          <w:rFonts w:cs="Times New Roman" w:ascii="Times New Roman" w:hAnsi="Times New Roman"/>
          <w:b/>
          <w:sz w:val="24"/>
          <w:szCs w:val="24"/>
        </w:rPr>
        <w:t xml:space="preserve">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included </w:t>
      </w:r>
      <w:r>
        <w:rPr>
          <w:rFonts w:cs="Times New Roman" w:ascii="Times New Roman" w:hAnsi="Times New Roman"/>
          <w:b/>
          <w:sz w:val="24"/>
          <w:szCs w:val="24"/>
        </w:rPr>
        <w:t>stud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5679"/>
        <w:gridCol w:w="1194"/>
      </w:tblGrid>
      <w:tr>
        <w:trPr/>
        <w:tc>
          <w:tcPr>
            <w:tcW w:w="16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founder adjusted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umber of adjustment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kahashi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567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YHA functional class, hemoglobin, eGFR, and log BN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busa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567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, sex, hospital ward, past history of HF, diabetes, CHD, obesity, eGFR, LV ejection fraction, NT-proBNP, serum sodium and GGT level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busa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567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, sex, past history of HF, diabetes, CHD, CKD, COPD and presence of pacemakers/ICDs, hospital ward, body weight, systolic blood pressure, LV-ejection fraction, use of ACE-I/ARBs, daily furosemide dosages, plasma albumin, NT-proBNP and GGT concentratio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oshihisa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567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, Nyha class III or IV, ischaemic aetiology, atrial fibrillation, chronic kidney disease, anaemia, BNP, hyponatraemia, renin</w:t>
            </w:r>
            <w:r>
              <w:rPr>
                <w:rFonts w:cs="宋体" w:ascii="宋体" w:hAnsi="宋体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giotensin</w:t>
            </w:r>
            <w:r>
              <w:rPr>
                <w:rFonts w:cs="宋体" w:ascii="宋体" w:hAnsi="宋体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dosterone system inhibitor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blockers, and diureti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k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567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, sex, body weight, alcohol drinking, smoking, regular exercise, income status, hypertension, diabetes mellitus, dyslipidemia, and estimated glomerular fltration ra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ters. 2021</w:t>
            </w:r>
          </w:p>
        </w:tc>
        <w:tc>
          <w:tcPr>
            <w:tcW w:w="56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, race, NYHA class, smoking, systolic blood pressure, sodium, blood urea nitrogen, prior cardiovascular disease, previous hospitalization for heart failure, and use of spironolact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eGFR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stimated glomerular filtration rate, GGT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amma-glutamyltransferase</w:t>
      </w:r>
      <w:r>
        <w:rPr>
          <w:rFonts w:cs="Times New Roman" w:ascii="Times New Roman" w:hAnsi="Times New Roman"/>
          <w:color w:val="000000"/>
          <w:sz w:val="20"/>
          <w:szCs w:val="20"/>
        </w:rPr>
        <w:t>, NYHA: New York Heart Association, BNP: brain natriuretic peptide, ACE: angiotensin-converting enzyme, ARB: angiotensin receptor blocker, CHD: coronary heart disease, CKD: chronic kidney disease,COPD: chronic obstructive pulmonary disease, ICD: implantable cardiac defibrillato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</w:rPr>
        <w:t xml:space="preserve">Quality Assessment of the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ncluded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tud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461"/>
        <w:gridCol w:w="1840"/>
        <w:gridCol w:w="1412"/>
        <w:gridCol w:w="1517"/>
      </w:tblGrid>
      <w:tr>
        <w:trPr/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ion (stars awarded)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ability (stars awarded)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come (stars awarded)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ality (total stars awarded)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kahashi. 201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air (6)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lbusa. 201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ood (8)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lbusa. 201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ood (7)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Yoshihisa. 201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ood (8)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rk. 202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ood (9)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eters. 2021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ood (7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</w:t>
      </w:r>
      <w:r>
        <w:rPr>
          <w:rFonts w:cs="Times New Roman" w:ascii="Times New Roman" w:hAnsi="Times New Roman"/>
          <w:b/>
          <w:sz w:val="24"/>
          <w:szCs w:val="24"/>
        </w:rPr>
        <w:t xml:space="preserve">4. </w:t>
      </w:r>
      <w:r>
        <w:rPr>
          <w:rFonts w:cs="Times New Roman" w:ascii="Times New Roman" w:hAnsi="Times New Roman"/>
          <w:b/>
          <w:sz w:val="24"/>
          <w:szCs w:val="24"/>
        </w:rPr>
        <w:t>Funnel plot for evaluation of publication bias: The risk of adverse outcomes associated with NAFLD in patients with heart</w:t>
      </w:r>
      <w:r>
        <w:rPr>
          <w:rFonts w:cs="Times New Roman" w:ascii="Times New Roman" w:hAnsi="Times New Roman"/>
          <w:b/>
          <w:sz w:val="24"/>
          <w:szCs w:val="24"/>
        </w:rPr>
        <w:t xml:space="preserve"> failur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267960" cy="35109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sz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 xml:space="preserve">Supplementary file 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</w:rPr>
        <w:t>ensitivity analyses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</w:rPr>
        <w:t xml:space="preserve">of the association between NAFLD and </w:t>
      </w:r>
      <w:r>
        <w:rPr>
          <w:rFonts w:eastAsia="宋体" w:cs="Times New Roman" w:ascii="Times New Roman" w:hAnsi="Times New Roman"/>
          <w:b/>
          <w:bCs/>
          <w:sz w:val="24"/>
        </w:rPr>
        <w:t xml:space="preserve">primary </w:t>
      </w:r>
      <w:r>
        <w:rPr>
          <w:rFonts w:eastAsia="宋体" w:cs="Times New Roman" w:ascii="Times New Roman" w:hAnsi="Times New Roman"/>
          <w:b/>
          <w:bCs/>
          <w:sz w:val="24"/>
        </w:rPr>
        <w:t xml:space="preserve">adverse outcomes </w:t>
      </w:r>
      <w:r>
        <w:rPr>
          <w:rFonts w:eastAsia="宋体" w:cs="Times New Roman" w:ascii="Times New Roman" w:hAnsi="Times New Roman"/>
          <w:b/>
          <w:sz w:val="24"/>
        </w:rPr>
        <w:t>in</w:t>
      </w:r>
      <w:r>
        <w:rPr>
          <w:rFonts w:eastAsia="宋体" w:cs="Times New Roman" w:ascii="Times New Roman" w:hAnsi="Times New Roman"/>
          <w:b/>
          <w:sz w:val="24"/>
        </w:rPr>
        <w:t xml:space="preserve"> patients with </w:t>
      </w:r>
      <w:r>
        <w:rPr>
          <w:rFonts w:eastAsia="宋体" w:cs="Times New Roman" w:ascii="Times New Roman" w:hAnsi="Times New Roman"/>
          <w:b/>
          <w:sz w:val="24"/>
        </w:rPr>
        <w:t>heart</w:t>
      </w:r>
      <w:r>
        <w:rPr>
          <w:rFonts w:eastAsia="宋体" w:cs="Times New Roman" w:ascii="Times New Roman" w:hAnsi="Times New Roman"/>
          <w:b/>
          <w:sz w:val="24"/>
        </w:rPr>
        <w:t xml:space="preserve"> failure</w:t>
      </w:r>
      <w:r>
        <w:rPr>
          <w:rFonts w:eastAsia="宋体" w:cs="Times New Roman" w:ascii="Times New Roman" w:hAnsi="Times New Roman"/>
          <w:b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4"/>
        <w:gridCol w:w="2477"/>
        <w:gridCol w:w="1861"/>
      </w:tblGrid>
      <w:tr>
        <w:trPr/>
        <w:tc>
          <w:tcPr>
            <w:tcW w:w="4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xed-effect</w:t>
            </w:r>
          </w:p>
        </w:tc>
        <w:tc>
          <w:tcPr>
            <w:tcW w:w="2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7 [1.18, 1.38]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rPr/>
        <w:tc>
          <w:tcPr>
            <w:tcW w:w="4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ifferent definition of NAFLD(FIB-4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5 [1.21, 1.99]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rPr/>
        <w:tc>
          <w:tcPr>
            <w:tcW w:w="4184" w:type="dxa"/>
            <w:tcBorders/>
            <w:shd w:fill="BEBEB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Aft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mitti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ollo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udy</w:t>
            </w:r>
          </w:p>
        </w:tc>
        <w:tc>
          <w:tcPr>
            <w:tcW w:w="2477" w:type="dxa"/>
            <w:tcBorders/>
            <w:shd w:fill="BEBEBE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61" w:type="dxa"/>
            <w:tcBorders/>
            <w:shd w:fill="BEBEBE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ark 202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5 [1.20, 2.55]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rPr/>
        <w:tc>
          <w:tcPr>
            <w:tcW w:w="4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eters 2021 NF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5 [1.28, 2.38]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rPr/>
        <w:tc>
          <w:tcPr>
            <w:tcW w:w="4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kahashi 201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81 [1.30, 2.53]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rPr/>
        <w:tc>
          <w:tcPr>
            <w:tcW w:w="4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albusa 201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6 [1.14, 1.63]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rPr/>
        <w:tc>
          <w:tcPr>
            <w:tcW w:w="4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albusa 20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7 [1.19, 2.08]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rPr/>
        <w:tc>
          <w:tcPr>
            <w:tcW w:w="41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Yoshihisa 2018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5 [1.18, 2.03]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NAFLD= non-alcoholic fatty liver disease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NFS= non-alcoholic fatty liver disease fibrosis score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FIB-4= Fibrosis-4;</w:t>
      </w:r>
    </w:p>
    <w:p>
      <w:pPr>
        <w:pStyle w:val="Normal"/>
        <w:spacing w:lineRule="auto" w:line="360"/>
        <w:rPr/>
      </w:pPr>
      <w:r>
        <w:rPr>
          <w:rFonts w:eastAsia="宋体" w:cs="Times New Roman" w:ascii="Times New Roman" w:hAnsi="Times New Roman"/>
          <w:b w:val="false"/>
          <w:bCs/>
          <w:sz w:val="20"/>
          <w:szCs w:val="20"/>
          <w:lang w:val="en-US" w:eastAsia="zh-CN"/>
        </w:rPr>
        <w:t># The study by Peters et al.</w:t>
      </w:r>
      <w:r>
        <w:rPr>
          <w:rFonts w:eastAsia="宋体" w:cs="Times New Roman" w:ascii="Times New Roman" w:hAnsi="Times New Roman"/>
          <w:b w:val="false"/>
          <w:bCs/>
          <w:sz w:val="20"/>
          <w:szCs w:val="20"/>
          <w:vertAlign w:val="superscript"/>
          <w:lang w:val="en-US" w:eastAsia="zh-CN"/>
        </w:rPr>
        <w:t>20</w:t>
      </w:r>
      <w:r>
        <w:rPr>
          <w:rFonts w:eastAsia="宋体" w:cs="Times New Roman" w:ascii="Times New Roman" w:hAnsi="Times New Roman"/>
          <w:b w:val="false"/>
          <w:bCs/>
          <w:sz w:val="20"/>
          <w:szCs w:val="20"/>
          <w:lang w:val="en-US" w:eastAsia="zh-CN"/>
        </w:rPr>
        <w:t xml:space="preserve"> used both FIB-4 and NFS to define NAFLD, we used NFS for the main analysis first, and then included FIB-4 in the sensitivity analysi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Term">
    <w:name w:val="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7:28:00Z</dcterms:created>
  <dc:creator>User</dc:creator>
  <dc:description/>
  <dc:language>en-US</dc:language>
  <cp:lastModifiedBy>Mia-Qiu敏</cp:lastModifiedBy>
  <dcterms:modified xsi:type="dcterms:W3CDTF">2023-04-05T16:09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1C747F6D1A4369A6C23A99B1A4E4E9</vt:lpwstr>
  </property>
  <property fmtid="{D5CDD505-2E9C-101B-9397-08002B2CF9AE}" pid="3" name="KSOProductBuildVer">
    <vt:lpwstr>2052-11.1.0.14036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